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CABFE" w14:textId="77777777" w:rsidR="00C2511B" w:rsidRDefault="00C2511B" w:rsidP="00C2511B">
      <w:pPr>
        <w:spacing w:line="480" w:lineRule="auto"/>
        <w:rPr>
          <w:rFonts w:asciiTheme="majorBidi" w:hAnsiTheme="majorBidi" w:cstheme="majorBidi"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iCs/>
          <w:sz w:val="24"/>
          <w:szCs w:val="24"/>
          <w:lang w:val="en-US"/>
        </w:rPr>
        <w:t>S7 Table.  Cost-effectiveness of PCV13 versus PPSV23 vaccination in South African adults in the public and private health care settings for the mixed and HIV-positive populations (undiscounted).</w:t>
      </w:r>
      <w:r>
        <w:rPr>
          <w:lang w:val="en-US"/>
        </w:rPr>
        <w:t xml:space="preserve"> </w:t>
      </w:r>
      <w:r>
        <w:rPr>
          <w:rFonts w:asciiTheme="majorBidi" w:hAnsiTheme="majorBidi" w:cstheme="majorBidi"/>
          <w:iCs/>
          <w:sz w:val="24"/>
          <w:szCs w:val="24"/>
          <w:lang w:val="en-US"/>
        </w:rPr>
        <w:t xml:space="preserve">ICER, incremental cost-effectiveness ratio; Δ, incremental difference (PCV13 – PPSV23); USD, United States dollar; ZAR, South African rand. </w:t>
      </w:r>
    </w:p>
    <w:p w14:paraId="4BCEE60C" w14:textId="5D278DF3" w:rsidR="00C2511B" w:rsidRDefault="00C2511B" w:rsidP="00C2511B">
      <w:pPr>
        <w:spacing w:line="480" w:lineRule="auto"/>
        <w:rPr>
          <w:rFonts w:asciiTheme="majorBidi" w:hAnsiTheme="majorBidi" w:cstheme="majorBidi"/>
          <w:iCs/>
          <w:sz w:val="24"/>
          <w:szCs w:val="24"/>
          <w:lang w:val="en-US"/>
        </w:rPr>
      </w:pPr>
      <w:proofErr w:type="spellStart"/>
      <w:r>
        <w:rPr>
          <w:rFonts w:asciiTheme="majorBidi" w:hAnsiTheme="majorBidi" w:cstheme="majorBidi"/>
          <w:iCs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Theme="majorBidi" w:hAnsiTheme="majorBidi" w:cstheme="majorBidi"/>
          <w:iCs/>
          <w:sz w:val="24"/>
          <w:szCs w:val="24"/>
          <w:vertAlign w:val="superscript"/>
          <w:lang w:val="en-US"/>
        </w:rPr>
        <w:t xml:space="preserve"> </w:t>
      </w:r>
      <w:r>
        <w:rPr>
          <w:rFonts w:asciiTheme="majorBidi" w:hAnsiTheme="majorBidi" w:cstheme="majorBidi"/>
          <w:iCs/>
          <w:sz w:val="24"/>
          <w:szCs w:val="24"/>
          <w:lang w:val="en-US"/>
        </w:rPr>
        <w:t xml:space="preserve">Costs included in the calculation of the ICER are </w:t>
      </w:r>
      <w:r w:rsidR="00992224">
        <w:rPr>
          <w:rFonts w:asciiTheme="majorBidi" w:hAnsiTheme="majorBidi" w:cstheme="majorBidi"/>
          <w:iCs/>
          <w:sz w:val="24"/>
          <w:szCs w:val="24"/>
          <w:lang w:val="en-US"/>
        </w:rPr>
        <w:t>direct medical costs (</w:t>
      </w:r>
      <w:r>
        <w:rPr>
          <w:rFonts w:asciiTheme="majorBidi" w:hAnsiTheme="majorBidi" w:cstheme="majorBidi"/>
          <w:iCs/>
          <w:sz w:val="24"/>
          <w:szCs w:val="24"/>
          <w:lang w:val="en-US"/>
        </w:rPr>
        <w:t xml:space="preserve">medical </w:t>
      </w:r>
      <w:r w:rsidR="00FF1E20">
        <w:rPr>
          <w:rFonts w:asciiTheme="majorBidi" w:hAnsiTheme="majorBidi" w:cstheme="majorBidi"/>
          <w:iCs/>
          <w:sz w:val="24"/>
          <w:szCs w:val="24"/>
          <w:lang w:val="en-US"/>
        </w:rPr>
        <w:t xml:space="preserve">care </w:t>
      </w:r>
      <w:r w:rsidR="00992224">
        <w:rPr>
          <w:rFonts w:asciiTheme="majorBidi" w:hAnsiTheme="majorBidi" w:cstheme="majorBidi"/>
          <w:iCs/>
          <w:sz w:val="24"/>
          <w:szCs w:val="24"/>
          <w:lang w:val="en-US"/>
        </w:rPr>
        <w:t xml:space="preserve">+ </w:t>
      </w:r>
      <w:r w:rsidR="00992224">
        <w:rPr>
          <w:rFonts w:asciiTheme="majorBidi" w:hAnsiTheme="majorBidi" w:cstheme="majorBidi"/>
          <w:iCs/>
          <w:sz w:val="24"/>
          <w:szCs w:val="24"/>
          <w:lang w:val="en-US"/>
        </w:rPr>
        <w:t>vaccination costs</w:t>
      </w:r>
      <w:r w:rsidR="00992224">
        <w:rPr>
          <w:rFonts w:asciiTheme="majorBidi" w:hAnsiTheme="majorBidi" w:cstheme="majorBidi"/>
          <w:iCs/>
          <w:sz w:val="24"/>
          <w:szCs w:val="24"/>
          <w:lang w:val="en-US"/>
        </w:rPr>
        <w:t>) +</w:t>
      </w:r>
      <w:r>
        <w:rPr>
          <w:rFonts w:asciiTheme="majorBidi" w:hAnsiTheme="majorBidi" w:cstheme="majorBidi"/>
          <w:iCs/>
          <w:sz w:val="24"/>
          <w:szCs w:val="24"/>
          <w:lang w:val="en-US"/>
        </w:rPr>
        <w:t xml:space="preserve"> indirect costs.</w:t>
      </w:r>
    </w:p>
    <w:p w14:paraId="487C3DC1" w14:textId="77777777" w:rsidR="005F7686" w:rsidRDefault="005F7686"/>
    <w:tbl>
      <w:tblPr>
        <w:tblW w:w="13874" w:type="dxa"/>
        <w:tblInd w:w="-45" w:type="dxa"/>
        <w:tblLayout w:type="fixed"/>
        <w:tblLook w:val="0000" w:firstRow="0" w:lastRow="0" w:firstColumn="0" w:lastColumn="0" w:noHBand="0" w:noVBand="0"/>
      </w:tblPr>
      <w:tblGrid>
        <w:gridCol w:w="2256"/>
        <w:gridCol w:w="1224"/>
        <w:gridCol w:w="1224"/>
        <w:gridCol w:w="708"/>
        <w:gridCol w:w="1080"/>
        <w:gridCol w:w="1080"/>
        <w:gridCol w:w="708"/>
        <w:gridCol w:w="1080"/>
        <w:gridCol w:w="1080"/>
        <w:gridCol w:w="646"/>
        <w:gridCol w:w="1032"/>
        <w:gridCol w:w="885"/>
        <w:gridCol w:w="871"/>
      </w:tblGrid>
      <w:tr w:rsidR="00DF0C23" w14:paraId="6E68DC26" w14:textId="77777777" w:rsidTr="00DF0C23">
        <w:trPr>
          <w:trHeight w:val="305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D03CC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B92CDC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ixed public health care</w:t>
            </w:r>
          </w:p>
        </w:tc>
        <w:tc>
          <w:tcPr>
            <w:tcW w:w="286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ABCD5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ixed private health care</w:t>
            </w:r>
          </w:p>
        </w:tc>
        <w:tc>
          <w:tcPr>
            <w:tcW w:w="280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DBA624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HIV+ public health care</w:t>
            </w:r>
          </w:p>
        </w:tc>
        <w:tc>
          <w:tcPr>
            <w:tcW w:w="278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34ECF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HIV+ private health care</w:t>
            </w:r>
          </w:p>
        </w:tc>
      </w:tr>
      <w:tr w:rsidR="00DF0C23" w14:paraId="7CC8D062" w14:textId="77777777" w:rsidTr="00DF0C23">
        <w:trPr>
          <w:trHeight w:val="305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D29E4E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1003F4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CV13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749DE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PSV23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D98C7E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EF89C1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CV1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846BA1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PSV23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21FA5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8EE428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CV1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D39D9C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PSV23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5243AA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FA8A01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CV13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8D198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PSV23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188591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</w:t>
            </w:r>
          </w:p>
        </w:tc>
      </w:tr>
      <w:tr w:rsidR="00DF0C23" w14:paraId="08309127" w14:textId="77777777" w:rsidTr="001E1F92">
        <w:trPr>
          <w:trHeight w:val="305"/>
        </w:trPr>
        <w:tc>
          <w:tcPr>
            <w:tcW w:w="13874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FB1A66" w14:textId="271244F7" w:rsidR="00DF0C23" w:rsidRDefault="00DF0C23" w:rsidP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Costs (thousands of ZAR)</w:t>
            </w:r>
          </w:p>
        </w:tc>
      </w:tr>
      <w:tr w:rsidR="00DF0C23" w14:paraId="58AF932B" w14:textId="77777777" w:rsidTr="00DF0C23">
        <w:trPr>
          <w:trHeight w:val="305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3D2D54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Care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00D725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922,499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4A61E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934,395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9BF035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,89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5AE7B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33,61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771AE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67,30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4F4908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3,688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B1BE8D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047,45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E810CD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055,258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D9395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,807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790F7A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,162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538B7E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,353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1B484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,191</w:t>
            </w:r>
          </w:p>
        </w:tc>
      </w:tr>
      <w:tr w:rsidR="00DF0C23" w14:paraId="7793369B" w14:textId="77777777" w:rsidTr="00DF0C23">
        <w:trPr>
          <w:trHeight w:val="305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ADC33E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ccination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280D92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716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9D7107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582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061552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134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6CEDB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,43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E75F5D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,275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42585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,158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42D39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407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BD5D72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83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B69A5C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224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4C7AE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477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132A88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405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539BF7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73</w:t>
            </w:r>
          </w:p>
        </w:tc>
      </w:tr>
      <w:tr w:rsidR="00DF0C23" w14:paraId="23B7163A" w14:textId="77777777" w:rsidTr="00DF0C23">
        <w:trPr>
          <w:trHeight w:val="667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A2DD61" w14:textId="24FD0972" w:rsidR="00DF0C23" w:rsidRDefault="00242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rect Medical (Medical Care + Vaccination) + Indirect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13C2D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418,779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27259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406,807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DB2B5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97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1A75B4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43,33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227725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31,193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41B0D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14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29FF4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273,407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31F752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267,114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E9B9B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93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8577EA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,072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564A3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,462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68E8C9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,389</w:t>
            </w:r>
          </w:p>
        </w:tc>
      </w:tr>
      <w:tr w:rsidR="00DF0C23" w14:paraId="20B6E15F" w14:textId="77777777" w:rsidTr="00D73173">
        <w:trPr>
          <w:trHeight w:val="305"/>
        </w:trPr>
        <w:tc>
          <w:tcPr>
            <w:tcW w:w="13874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AD7038" w14:textId="37B41B0A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Costs (thousands of USD)</w:t>
            </w:r>
          </w:p>
        </w:tc>
      </w:tr>
      <w:tr w:rsidR="00DF0C23" w14:paraId="5118822F" w14:textId="77777777" w:rsidTr="00DF0C23">
        <w:trPr>
          <w:trHeight w:val="305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F0C8DD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Care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56877A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52,951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9807D9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53,777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71CFF8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2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44498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,168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C5206C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,507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79B68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39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5D786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4,40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DFA81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4,948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3F0F3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4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3824B9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220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E5A254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997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91312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77</w:t>
            </w:r>
          </w:p>
        </w:tc>
      </w:tr>
      <w:tr w:rsidR="00DF0C23" w14:paraId="62B01302" w14:textId="77777777" w:rsidTr="00DF0C23">
        <w:trPr>
          <w:trHeight w:val="305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472D8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ccination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AB916E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58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F6F191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2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9E21E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7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86F5F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93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9762F8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450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BC9432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8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8DFC5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2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153ABD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7B4EE8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8F09DA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78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79B56E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48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321081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</w:t>
            </w:r>
          </w:p>
        </w:tc>
      </w:tr>
      <w:tr w:rsidR="00DF0C23" w14:paraId="58447CE1" w14:textId="77777777" w:rsidTr="00DF0C23">
        <w:trPr>
          <w:trHeight w:val="667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D60E2B" w14:textId="2737E204" w:rsidR="00DF0C23" w:rsidRDefault="00242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rect Medical (Medical Care + Vaccination) + Indirect</w:t>
            </w:r>
            <w:bookmarkStart w:id="0" w:name="_GoBack"/>
            <w:bookmarkEnd w:id="0"/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EA4451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87,415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4B8FD8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86,584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DA490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31740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,454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3D177E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,61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BB2CCA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B23081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0,098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FB86A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9,661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697A94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90456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630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C243E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865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B3A819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5</w:t>
            </w:r>
          </w:p>
        </w:tc>
      </w:tr>
      <w:tr w:rsidR="00DF0C23" w14:paraId="74B5FF8F" w14:textId="77777777" w:rsidTr="00922F5D">
        <w:trPr>
          <w:trHeight w:val="305"/>
        </w:trPr>
        <w:tc>
          <w:tcPr>
            <w:tcW w:w="13874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7D947B" w14:textId="7B08FAFB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ife Years</w:t>
            </w:r>
          </w:p>
        </w:tc>
      </w:tr>
      <w:tr w:rsidR="00DF0C23" w14:paraId="3C8FEF2F" w14:textId="77777777" w:rsidTr="00DF0C23">
        <w:trPr>
          <w:trHeight w:val="305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19F8B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fe Years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67C11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9,211,512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66D70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9,208,374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53512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38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5D0E7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,060,319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001E22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,053,973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90B559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4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89FD9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,312,93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D32131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,310,917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AD0E45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19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09531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70,003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C68ED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67,982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63ED35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21</w:t>
            </w:r>
          </w:p>
        </w:tc>
      </w:tr>
      <w:tr w:rsidR="00DF0C23" w14:paraId="7A1F7EBE" w14:textId="77777777" w:rsidTr="00DF0C23">
        <w:trPr>
          <w:trHeight w:val="305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D7AB3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lity-Adjusted Life Years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D1938A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,701,265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15CE2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,698,977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9290C7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88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C8D745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,727,47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F735A7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,722,818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D21B5E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5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70948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533,60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FDEAEA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532,146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29C29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54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1ADB71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33,682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616DE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32,229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C2B17A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53</w:t>
            </w:r>
          </w:p>
        </w:tc>
      </w:tr>
      <w:tr w:rsidR="00DF0C23" w14:paraId="6B0DEC2C" w14:textId="77777777" w:rsidTr="00D35C4A">
        <w:trPr>
          <w:trHeight w:val="305"/>
        </w:trPr>
        <w:tc>
          <w:tcPr>
            <w:tcW w:w="13874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C90691" w14:textId="7856825B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CERs</w:t>
            </w:r>
          </w:p>
        </w:tc>
      </w:tr>
      <w:tr w:rsidR="00DF0C23" w14:paraId="46427274" w14:textId="77777777" w:rsidTr="00DF0C23">
        <w:trPr>
          <w:trHeight w:val="449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2A4BCC" w14:textId="0EA1090B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ncremental Cost per Life Year Gained (ZAR)</w:t>
            </w:r>
            <w:r w:rsidR="00AC4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AC4B74" w:rsidRPr="00AC4B7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AA95A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3CA2AD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39B3B8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1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B070C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E2B74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9E728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1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9CFE1D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CD5A2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0960A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17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CE3E4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3953C4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4F2B72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inant</w:t>
            </w:r>
          </w:p>
        </w:tc>
      </w:tr>
      <w:tr w:rsidR="00DF0C23" w14:paraId="5640B27B" w14:textId="77777777" w:rsidTr="00DF0C23">
        <w:trPr>
          <w:trHeight w:val="667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2DB543" w14:textId="35EED25D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remental Cost per Quality-Adjusted Life Year Gained (ZAR)</w:t>
            </w:r>
            <w:r w:rsidR="00AC4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AC4B74" w:rsidRPr="00AC4B7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8FC579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978FC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743A9C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32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F940AC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32E3B1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55FC0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1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B19232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426E4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8DFCD2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28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2912BA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C04EF4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A190E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inant</w:t>
            </w:r>
          </w:p>
        </w:tc>
      </w:tr>
      <w:tr w:rsidR="00DF0C23" w14:paraId="49C862B2" w14:textId="77777777" w:rsidTr="00DF0C23">
        <w:trPr>
          <w:trHeight w:val="449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0BEAE2" w14:textId="44CFB7F8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remental Cost per Life Year Gained (USD)</w:t>
            </w:r>
            <w:r w:rsidR="00AC4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AC4B74" w:rsidRPr="00AC4B7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3E9D8A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2EB53C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EBB389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53689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E0FA58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F0DB8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21E66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904DD7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06FDD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44AE37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DC6C03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28AED9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inant</w:t>
            </w:r>
          </w:p>
        </w:tc>
      </w:tr>
      <w:tr w:rsidR="00DF0C23" w14:paraId="7BA8000E" w14:textId="77777777" w:rsidTr="00DF0C23">
        <w:trPr>
          <w:trHeight w:val="667"/>
        </w:trPr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7F126B" w14:textId="54A3159D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remental Cost per Quality-Adjusted Life Year Gained (USD)</w:t>
            </w:r>
            <w:r w:rsidR="00AC4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AC4B74" w:rsidRPr="00AC4B7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F25ED9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2D8BB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55C000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B395A5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80A604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6DE7C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62A986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0E2B6F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A50C2E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D105CB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D828B9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9EEAF1" w14:textId="77777777" w:rsidR="00DF0C23" w:rsidRDefault="00DF0C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inant</w:t>
            </w:r>
          </w:p>
        </w:tc>
      </w:tr>
    </w:tbl>
    <w:p w14:paraId="08D5D018" w14:textId="77777777" w:rsidR="006E2742" w:rsidRDefault="006E2742"/>
    <w:sectPr w:rsidR="006E2742" w:rsidSect="00DF0C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398"/>
    <w:rsid w:val="00242F26"/>
    <w:rsid w:val="005F7686"/>
    <w:rsid w:val="006E2742"/>
    <w:rsid w:val="00992224"/>
    <w:rsid w:val="009C5398"/>
    <w:rsid w:val="00AC4B74"/>
    <w:rsid w:val="00C2511B"/>
    <w:rsid w:val="00DF0C23"/>
    <w:rsid w:val="00FF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7D30C7"/>
  <w15:chartTrackingRefBased/>
  <w15:docId w15:val="{917481D0-6F42-4839-9900-93850C00D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6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De Beer</dc:creator>
  <cp:keywords/>
  <dc:description/>
  <cp:lastModifiedBy>Janina de Beer</cp:lastModifiedBy>
  <cp:revision>8</cp:revision>
  <dcterms:created xsi:type="dcterms:W3CDTF">2019-10-16T06:19:00Z</dcterms:created>
  <dcterms:modified xsi:type="dcterms:W3CDTF">2019-12-10T10:31:00Z</dcterms:modified>
</cp:coreProperties>
</file>